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653" w:rsidRPr="00126048" w:rsidRDefault="00126048">
      <w:pPr>
        <w:rPr>
          <w:lang w:val="en-US"/>
        </w:rPr>
      </w:pPr>
      <w:r w:rsidRPr="00126048">
        <w:rPr>
          <w:lang w:val="en-US"/>
        </w:rPr>
        <w:t xml:space="preserve">Table S5. Percentage of cycle days with a TSE in patient and doctor question </w:t>
      </w:r>
      <w:proofErr w:type="spellStart"/>
      <w:r w:rsidRPr="00126048">
        <w:rPr>
          <w:lang w:val="en-US"/>
        </w:rPr>
        <w:t>aire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1139"/>
      </w:tblGrid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Mean % (SE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Mean % (SE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P*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Nausea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13.4 (16.0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4.6 (9.0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Vomiting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2.3 (5.5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1.0 (3.8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Constipation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7.8 (13.0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1.4 (5.4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Anorexia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11.0 (16.8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6 (3.1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ysgeusia</w:t>
            </w:r>
            <w:proofErr w:type="spellEnd"/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13.3 (22.0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9 (5.9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4.2 (13.2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5 (3.0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18.0 (23.3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6 (3.1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7.0 (14.6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8 (3.8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Paresthesia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3.91 (12.3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3 (2.3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126048" w:rsidTr="00126048"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2444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5.2 (15.0)</w:t>
            </w:r>
          </w:p>
        </w:tc>
        <w:tc>
          <w:tcPr>
            <w:tcW w:w="2445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0.3 (2.5)</w:t>
            </w:r>
          </w:p>
        </w:tc>
        <w:tc>
          <w:tcPr>
            <w:tcW w:w="1139" w:type="dxa"/>
          </w:tcPr>
          <w:p w:rsidR="00126048" w:rsidRDefault="00126048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</w:tbl>
    <w:p w:rsidR="00126048" w:rsidRPr="00126048" w:rsidRDefault="00126048">
      <w:pPr>
        <w:rPr>
          <w:lang w:val="en-US"/>
        </w:rPr>
      </w:pPr>
      <w:r>
        <w:rPr>
          <w:lang w:val="en-US"/>
        </w:rPr>
        <w:t>Student’s T test for paired data</w:t>
      </w:r>
      <w:bookmarkStart w:id="0" w:name="_GoBack"/>
      <w:bookmarkEnd w:id="0"/>
    </w:p>
    <w:sectPr w:rsidR="00126048" w:rsidRPr="001260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048"/>
    <w:rsid w:val="00126048"/>
    <w:rsid w:val="009E2DFA"/>
    <w:rsid w:val="00CC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6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6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Montemurro</dc:creator>
  <cp:lastModifiedBy>Filippo Montemurro</cp:lastModifiedBy>
  <cp:revision>1</cp:revision>
  <dcterms:created xsi:type="dcterms:W3CDTF">2018-02-19T08:37:00Z</dcterms:created>
  <dcterms:modified xsi:type="dcterms:W3CDTF">2018-02-19T08:46:00Z</dcterms:modified>
</cp:coreProperties>
</file>